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CF7" w:rsidRPr="005D2CF7" w:rsidRDefault="005D2CF7" w:rsidP="005D2CF7">
      <w:pPr>
        <w:pStyle w:val="NoSpacing"/>
        <w:rPr>
          <w:rFonts w:ascii="Times New Roman" w:hAnsi="Times New Roman" w:cs="Times New Roman"/>
        </w:rPr>
      </w:pPr>
      <w:r w:rsidRPr="005D2CF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5D2CF7">
        <w:rPr>
          <w:rFonts w:ascii="Times New Roman" w:hAnsi="Times New Roman" w:cs="Times New Roman"/>
          <w:b/>
        </w:rPr>
        <w:t xml:space="preserve">1. </w:t>
      </w:r>
      <w:r w:rsidRPr="005D2CF7">
        <w:rPr>
          <w:rFonts w:ascii="Times New Roman" w:hAnsi="Times New Roman" w:cs="Times New Roman"/>
        </w:rPr>
        <w:t>Description of the Mathematical Expressions</w:t>
      </w:r>
    </w:p>
    <w:tbl>
      <w:tblPr>
        <w:tblStyle w:val="TableGrid"/>
        <w:tblW w:w="0" w:type="auto"/>
        <w:tblLayout w:type="fixed"/>
        <w:tblLook w:val="04A0"/>
      </w:tblPr>
      <w:tblGrid>
        <w:gridCol w:w="959"/>
        <w:gridCol w:w="3969"/>
        <w:gridCol w:w="1417"/>
        <w:gridCol w:w="3328"/>
      </w:tblGrid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5D2CF7">
              <w:rPr>
                <w:rFonts w:ascii="Cambria Math" w:hAnsi="Cambria Math"/>
                <w:b/>
                <w:sz w:val="16"/>
                <w:szCs w:val="16"/>
              </w:rPr>
              <w:t>Parameter</w:t>
            </w:r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sz w:val="16"/>
                <w:szCs w:val="16"/>
              </w:rPr>
            </w:pPr>
            <w:r w:rsidRPr="005D2CF7">
              <w:rPr>
                <w:rFonts w:ascii="Cambria Math" w:hAnsi="Cambria Math"/>
                <w:b/>
                <w:sz w:val="16"/>
                <w:szCs w:val="16"/>
              </w:rPr>
              <w:t>Description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sz w:val="16"/>
                <w:szCs w:val="16"/>
              </w:rPr>
            </w:pPr>
            <w:r w:rsidRPr="005D2CF7">
              <w:rPr>
                <w:rFonts w:ascii="Cambria Math" w:hAnsi="Cambria Math"/>
                <w:b/>
                <w:sz w:val="16"/>
                <w:szCs w:val="16"/>
              </w:rPr>
              <w:t>Parameter</w:t>
            </w:r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sz w:val="16"/>
                <w:szCs w:val="16"/>
              </w:rPr>
            </w:pPr>
            <w:r w:rsidRPr="005D2CF7">
              <w:rPr>
                <w:rFonts w:ascii="Cambria Math" w:hAnsi="Cambria Math"/>
                <w:b/>
                <w:sz w:val="16"/>
                <w:szCs w:val="16"/>
              </w:rPr>
              <w:t>Description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f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kle quasi-stiffness in dorsi-flexion phase of stance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eastAsia="Calibri" w:hAnsi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ω</m:t>
                            </m:r>
                          </m:e>
                        </m:acc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gular acceleration of foot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l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kle quasi-stiffness in dual-flexion phase of stance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O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Center of mass of foot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f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kle quasi-stiffness in plantar-flexion phase of stance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eastAsia="Calibri" w:hAnsi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 xml:space="preserve">Unit vector vertical to the ground and along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Y</m:t>
              </m:r>
            </m:oMath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f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kle excursion in dorsi-flexion phase of stance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gular momentum of foot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l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kle excursion in dual-flexion phase of stance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Matrix of moment of inertia of foot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f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kle excursion in plantar-flexion phase of stance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oot proximal moment in global coordinate system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W</m:t>
                </m:r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Body weight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oot distal moment in global coordinate system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Gait speed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oot proximal moment in foot anatomical coordinate system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Body height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oot distal moment in foot anatomical coordinate system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Ground reaction moment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oot proximal force in global coordinate system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Ground reaction force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oot distal force in global coordinate system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Vector from toe to center of pressure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oot proximal force in foot anatomical coordinate system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Length of foot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oot distal force in foot anatomical coordinate system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Unit vector along foot segment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X-Y-Z</m:t>
                </m:r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Global coordinate system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oot mass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atomical coordinate system of foot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oot acceleration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</m:sup>
                </m:sSubSup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kle moment on the sagittal plane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g</m:t>
                </m:r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cceleration due to gravity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Vector connecting center of mass of foot to toe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Distance between center of mass of foot to ankle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Vector connecting center of mass of foot to ankle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G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Transformation matrix from anatomical system of foot to global system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y force applied on foot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A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Transformation matrix from global system to anatomical system of foot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y moment applied on foot</w:t>
            </w:r>
          </w:p>
        </w:tc>
      </w:tr>
      <w:tr w:rsidR="005D2CF7" w:rsidRPr="005D2CF7" w:rsidTr="005D2CF7">
        <w:trPr>
          <w:trHeight w:val="375"/>
        </w:trPr>
        <w:tc>
          <w:tcPr>
            <w:tcW w:w="95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ω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Angular velocity of foot</w:t>
            </w:r>
          </w:p>
        </w:tc>
        <w:tc>
          <w:tcPr>
            <w:tcW w:w="1417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Fr</m:t>
                </m:r>
              </m:oMath>
            </m:oMathPara>
          </w:p>
        </w:tc>
        <w:tc>
          <w:tcPr>
            <w:tcW w:w="3328" w:type="dxa"/>
            <w:vAlign w:val="center"/>
          </w:tcPr>
          <w:p w:rsidR="005D2CF7" w:rsidRPr="005D2CF7" w:rsidRDefault="005D2CF7" w:rsidP="005D2CF7">
            <w:pPr>
              <w:rPr>
                <w:rFonts w:ascii="Cambria Math" w:hAnsi="Cambria Math"/>
                <w:sz w:val="16"/>
                <w:szCs w:val="16"/>
              </w:rPr>
            </w:pPr>
            <w:r w:rsidRPr="005D2CF7">
              <w:rPr>
                <w:rFonts w:ascii="Cambria Math" w:hAnsi="Cambria Math"/>
                <w:sz w:val="16"/>
                <w:szCs w:val="16"/>
              </w:rPr>
              <w:t>Froude number for walking</w:t>
            </w:r>
          </w:p>
        </w:tc>
      </w:tr>
    </w:tbl>
    <w:p w:rsidR="002846A9" w:rsidRPr="005D2CF7" w:rsidRDefault="002846A9"/>
    <w:sectPr w:rsidR="002846A9" w:rsidRPr="005D2CF7" w:rsidSect="002846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CD4F02"/>
    <w:rsid w:val="000D740B"/>
    <w:rsid w:val="00112D02"/>
    <w:rsid w:val="002846A9"/>
    <w:rsid w:val="003F41FC"/>
    <w:rsid w:val="004F20A4"/>
    <w:rsid w:val="005D2CF7"/>
    <w:rsid w:val="007C203F"/>
    <w:rsid w:val="00C02F0B"/>
    <w:rsid w:val="00C16AB5"/>
    <w:rsid w:val="00CC1A29"/>
    <w:rsid w:val="00CD4F02"/>
    <w:rsid w:val="00D213BF"/>
    <w:rsid w:val="00E46AA3"/>
    <w:rsid w:val="00E87AFF"/>
    <w:rsid w:val="00EF33B7"/>
    <w:rsid w:val="00EF4A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6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4F02"/>
    <w:pPr>
      <w:spacing w:after="0" w:line="240" w:lineRule="auto"/>
    </w:pPr>
  </w:style>
  <w:style w:type="table" w:customStyle="1" w:styleId="LightShading1">
    <w:name w:val="Light Shading1"/>
    <w:basedOn w:val="TableNormal"/>
    <w:uiPriority w:val="60"/>
    <w:rsid w:val="00CD4F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4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F02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0D740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5D2C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119F53-2361-440B-92D9-8C14E6F78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0</Words>
  <Characters>1828</Characters>
  <Application>Microsoft Office Word</Application>
  <DocSecurity>0</DocSecurity>
  <Lines>15</Lines>
  <Paragraphs>4</Paragraphs>
  <ScaleCrop>false</ScaleCrop>
  <Company>Yale University</Company>
  <LinksUpToDate>false</LinksUpToDate>
  <CharactersWithSpaces>2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ran</dc:creator>
  <cp:lastModifiedBy>Kamran</cp:lastModifiedBy>
  <cp:revision>4</cp:revision>
  <dcterms:created xsi:type="dcterms:W3CDTF">2012-10-09T21:01:00Z</dcterms:created>
  <dcterms:modified xsi:type="dcterms:W3CDTF">2013-02-26T15:09:00Z</dcterms:modified>
</cp:coreProperties>
</file>